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0EB68" w14:textId="02B64F16" w:rsidR="009C7E85" w:rsidRPr="004324CB" w:rsidRDefault="00D57CD5" w:rsidP="00735590">
      <w:pPr>
        <w:spacing w:after="0" w:line="360" w:lineRule="auto"/>
        <w:rPr>
          <w:b/>
          <w:bCs/>
          <w:sz w:val="20"/>
          <w:szCs w:val="20"/>
        </w:rPr>
      </w:pPr>
      <w:r>
        <w:rPr>
          <w:b/>
          <w:bCs/>
          <w:sz w:val="20"/>
          <w:szCs w:val="20"/>
        </w:rPr>
        <w:t>Appendix</w:t>
      </w:r>
      <w:r w:rsidR="000973FF">
        <w:rPr>
          <w:b/>
          <w:bCs/>
          <w:sz w:val="20"/>
          <w:szCs w:val="20"/>
        </w:rPr>
        <w:t xml:space="preserve"> 1. Systematic search strategy built for </w:t>
      </w:r>
      <w:r w:rsidR="00652791" w:rsidRPr="004324CB">
        <w:rPr>
          <w:b/>
          <w:bCs/>
          <w:sz w:val="20"/>
          <w:szCs w:val="20"/>
        </w:rPr>
        <w:t>PubMed (Medline)</w:t>
      </w:r>
      <w:r w:rsidR="00015FD3">
        <w:rPr>
          <w:b/>
          <w:bCs/>
          <w:sz w:val="20"/>
          <w:szCs w:val="20"/>
        </w:rPr>
        <w:t xml:space="preserve"> using a combination of </w:t>
      </w:r>
      <w:proofErr w:type="spellStart"/>
      <w:r w:rsidR="00015FD3">
        <w:rPr>
          <w:b/>
          <w:bCs/>
          <w:sz w:val="20"/>
          <w:szCs w:val="20"/>
        </w:rPr>
        <w:t>MesH</w:t>
      </w:r>
      <w:proofErr w:type="spellEnd"/>
      <w:r w:rsidR="00015FD3">
        <w:rPr>
          <w:b/>
          <w:bCs/>
          <w:sz w:val="20"/>
          <w:szCs w:val="20"/>
        </w:rPr>
        <w:t xml:space="preserve"> keywords and text words</w:t>
      </w:r>
    </w:p>
    <w:tbl>
      <w:tblPr>
        <w:tblStyle w:val="TableGrid"/>
        <w:tblW w:w="0" w:type="auto"/>
        <w:tblLook w:val="04A0" w:firstRow="1" w:lastRow="0" w:firstColumn="1" w:lastColumn="0" w:noHBand="0" w:noVBand="1"/>
      </w:tblPr>
      <w:tblGrid>
        <w:gridCol w:w="2689"/>
        <w:gridCol w:w="3118"/>
        <w:gridCol w:w="3209"/>
      </w:tblGrid>
      <w:tr w:rsidR="008B1AEB" w:rsidRPr="004324CB" w14:paraId="1F188D62" w14:textId="77777777" w:rsidTr="00822C61">
        <w:tc>
          <w:tcPr>
            <w:tcW w:w="2689" w:type="dxa"/>
          </w:tcPr>
          <w:p w14:paraId="5BCD5A32" w14:textId="77777777" w:rsidR="008B1AEB" w:rsidRPr="004324CB" w:rsidRDefault="008B1AEB" w:rsidP="00822C61">
            <w:pPr>
              <w:pStyle w:val="ListParagraph"/>
              <w:spacing w:line="360" w:lineRule="auto"/>
              <w:rPr>
                <w:rFonts w:ascii="Arial" w:hAnsi="Arial" w:cs="Arial"/>
                <w:sz w:val="20"/>
                <w:szCs w:val="20"/>
              </w:rPr>
            </w:pPr>
          </w:p>
        </w:tc>
        <w:tc>
          <w:tcPr>
            <w:tcW w:w="3118" w:type="dxa"/>
          </w:tcPr>
          <w:p w14:paraId="700A0C40" w14:textId="77777777" w:rsidR="008B1AEB" w:rsidRPr="004324CB" w:rsidRDefault="008B1AEB" w:rsidP="00822C61">
            <w:pPr>
              <w:spacing w:line="360" w:lineRule="auto"/>
              <w:jc w:val="center"/>
              <w:rPr>
                <w:rFonts w:ascii="Arial" w:hAnsi="Arial" w:cs="Arial"/>
                <w:sz w:val="20"/>
                <w:szCs w:val="20"/>
              </w:rPr>
            </w:pPr>
            <w:proofErr w:type="spellStart"/>
            <w:r w:rsidRPr="004324CB">
              <w:rPr>
                <w:rFonts w:ascii="Arial" w:hAnsi="Arial" w:cs="Arial"/>
                <w:sz w:val="20"/>
                <w:szCs w:val="20"/>
              </w:rPr>
              <w:t>MeSH</w:t>
            </w:r>
            <w:proofErr w:type="spellEnd"/>
          </w:p>
        </w:tc>
        <w:tc>
          <w:tcPr>
            <w:tcW w:w="3209" w:type="dxa"/>
          </w:tcPr>
          <w:p w14:paraId="4C84D628" w14:textId="77777777"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Text word</w:t>
            </w:r>
          </w:p>
        </w:tc>
      </w:tr>
      <w:tr w:rsidR="008B1AEB" w:rsidRPr="004324CB" w14:paraId="2FE256FA" w14:textId="77777777" w:rsidTr="00822C61">
        <w:tc>
          <w:tcPr>
            <w:tcW w:w="2689" w:type="dxa"/>
          </w:tcPr>
          <w:p w14:paraId="0BF49BB5" w14:textId="77777777"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Population</w:t>
            </w:r>
          </w:p>
        </w:tc>
        <w:tc>
          <w:tcPr>
            <w:tcW w:w="3118" w:type="dxa"/>
          </w:tcPr>
          <w:p w14:paraId="42061D96" w14:textId="77777777"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w:t>
            </w:r>
            <w:proofErr w:type="gramStart"/>
            <w:r w:rsidRPr="004324CB">
              <w:rPr>
                <w:rFonts w:ascii="Arial" w:hAnsi="Arial" w:cs="Arial"/>
                <w:sz w:val="20"/>
                <w:szCs w:val="20"/>
              </w:rPr>
              <w:t>dental</w:t>
            </w:r>
            <w:proofErr w:type="gramEnd"/>
            <w:r w:rsidRPr="004324CB">
              <w:rPr>
                <w:rFonts w:ascii="Arial" w:hAnsi="Arial" w:cs="Arial"/>
                <w:sz w:val="20"/>
                <w:szCs w:val="20"/>
              </w:rPr>
              <w:t xml:space="preserve"> implants” OR “alveolar bone loss” OR “alveolar bone atrophy” OR “alveolar resorption”</w:t>
            </w:r>
          </w:p>
        </w:tc>
        <w:tc>
          <w:tcPr>
            <w:tcW w:w="3209" w:type="dxa"/>
          </w:tcPr>
          <w:p w14:paraId="7FA9CB1F" w14:textId="77777777"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w:t>
            </w:r>
            <w:proofErr w:type="gramStart"/>
            <w:r w:rsidRPr="004324CB">
              <w:rPr>
                <w:rFonts w:ascii="Arial" w:hAnsi="Arial" w:cs="Arial"/>
                <w:sz w:val="20"/>
                <w:szCs w:val="20"/>
              </w:rPr>
              <w:t>deficient</w:t>
            </w:r>
            <w:proofErr w:type="gramEnd"/>
            <w:r w:rsidRPr="004324CB">
              <w:rPr>
                <w:rFonts w:ascii="Arial" w:hAnsi="Arial" w:cs="Arial"/>
                <w:sz w:val="20"/>
                <w:szCs w:val="20"/>
              </w:rPr>
              <w:t xml:space="preserve"> ridge” OR “atrophic ridge” OR “bone dehiscence”</w:t>
            </w:r>
          </w:p>
        </w:tc>
      </w:tr>
      <w:tr w:rsidR="008B1AEB" w:rsidRPr="004324CB" w14:paraId="1B2916A3" w14:textId="77777777" w:rsidTr="00822C61">
        <w:tc>
          <w:tcPr>
            <w:tcW w:w="2689" w:type="dxa"/>
          </w:tcPr>
          <w:p w14:paraId="192F9242" w14:textId="77777777"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Intervention/comparison</w:t>
            </w:r>
          </w:p>
        </w:tc>
        <w:tc>
          <w:tcPr>
            <w:tcW w:w="3118" w:type="dxa"/>
          </w:tcPr>
          <w:p w14:paraId="510AB4DC" w14:textId="77777777"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w:t>
            </w:r>
            <w:proofErr w:type="gramStart"/>
            <w:r w:rsidRPr="004324CB">
              <w:rPr>
                <w:rFonts w:ascii="Arial" w:hAnsi="Arial" w:cs="Arial"/>
                <w:sz w:val="20"/>
                <w:szCs w:val="20"/>
              </w:rPr>
              <w:t>surgical</w:t>
            </w:r>
            <w:proofErr w:type="gramEnd"/>
            <w:r w:rsidRPr="004324CB">
              <w:rPr>
                <w:rFonts w:ascii="Arial" w:hAnsi="Arial" w:cs="Arial"/>
                <w:sz w:val="20"/>
                <w:szCs w:val="20"/>
              </w:rPr>
              <w:t xml:space="preserve"> mesh” OR “alveolar ridge augmentation” OR “bone regeneration” OR “bone grafting”</w:t>
            </w:r>
          </w:p>
        </w:tc>
        <w:tc>
          <w:tcPr>
            <w:tcW w:w="3209" w:type="dxa"/>
          </w:tcPr>
          <w:p w14:paraId="22C92F52" w14:textId="2FB0207E"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Titanium mesh” OR “occlusive titanium barrier” OR “titanium foil” OR “titanium membrane” OR “guided bone regeneration” OR “bone augmentation” OR “horizontal bone augmentation” OR “lateral bone augmentation” OR “vertical bone augmentation”</w:t>
            </w:r>
          </w:p>
        </w:tc>
      </w:tr>
      <w:tr w:rsidR="008B1AEB" w:rsidRPr="004324CB" w14:paraId="104D7495" w14:textId="77777777" w:rsidTr="00822C61">
        <w:tc>
          <w:tcPr>
            <w:tcW w:w="2689" w:type="dxa"/>
          </w:tcPr>
          <w:p w14:paraId="12562763" w14:textId="77777777"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Filters</w:t>
            </w:r>
          </w:p>
        </w:tc>
        <w:tc>
          <w:tcPr>
            <w:tcW w:w="3118" w:type="dxa"/>
          </w:tcPr>
          <w:p w14:paraId="0E31AEF9" w14:textId="4373CEF7" w:rsidR="008B1AEB" w:rsidRPr="004324CB" w:rsidRDefault="008B1AEB" w:rsidP="00822C61">
            <w:pPr>
              <w:spacing w:line="360" w:lineRule="auto"/>
              <w:jc w:val="center"/>
              <w:rPr>
                <w:rFonts w:ascii="Arial" w:hAnsi="Arial" w:cs="Arial"/>
                <w:sz w:val="20"/>
                <w:szCs w:val="20"/>
              </w:rPr>
            </w:pPr>
            <w:r w:rsidRPr="004324CB">
              <w:rPr>
                <w:rFonts w:ascii="Arial" w:hAnsi="Arial" w:cs="Arial"/>
                <w:sz w:val="20"/>
                <w:szCs w:val="20"/>
              </w:rPr>
              <w:t>“</w:t>
            </w:r>
            <w:proofErr w:type="gramStart"/>
            <w:r w:rsidRPr="004324CB">
              <w:rPr>
                <w:rFonts w:ascii="Arial" w:hAnsi="Arial" w:cs="Arial"/>
                <w:sz w:val="20"/>
                <w:szCs w:val="20"/>
              </w:rPr>
              <w:t>systematic</w:t>
            </w:r>
            <w:proofErr w:type="gramEnd"/>
            <w:r w:rsidRPr="004324CB">
              <w:rPr>
                <w:rFonts w:ascii="Arial" w:hAnsi="Arial" w:cs="Arial"/>
                <w:sz w:val="20"/>
                <w:szCs w:val="20"/>
              </w:rPr>
              <w:t xml:space="preserve"> review” OR “meta-analysis” </w:t>
            </w:r>
          </w:p>
        </w:tc>
        <w:tc>
          <w:tcPr>
            <w:tcW w:w="3209" w:type="dxa"/>
          </w:tcPr>
          <w:p w14:paraId="23124E2A" w14:textId="77777777" w:rsidR="008B1AEB" w:rsidRPr="004324CB" w:rsidRDefault="008B1AEB" w:rsidP="00822C61">
            <w:pPr>
              <w:spacing w:line="360" w:lineRule="auto"/>
              <w:jc w:val="center"/>
              <w:rPr>
                <w:rFonts w:ascii="Arial" w:hAnsi="Arial" w:cs="Arial"/>
                <w:sz w:val="20"/>
                <w:szCs w:val="20"/>
              </w:rPr>
            </w:pPr>
          </w:p>
        </w:tc>
      </w:tr>
    </w:tbl>
    <w:p w14:paraId="412E9F75" w14:textId="77777777" w:rsidR="0024028F" w:rsidRPr="004324CB" w:rsidRDefault="0024028F" w:rsidP="00735590">
      <w:pPr>
        <w:spacing w:after="0" w:line="360" w:lineRule="auto"/>
        <w:rPr>
          <w:sz w:val="20"/>
          <w:szCs w:val="20"/>
        </w:rPr>
      </w:pPr>
    </w:p>
    <w:p w14:paraId="387CFB5F" w14:textId="2A8DD244" w:rsidR="00BF1CB0" w:rsidRDefault="00BF1CB0" w:rsidP="00735590">
      <w:pPr>
        <w:spacing w:after="0" w:line="360" w:lineRule="auto"/>
      </w:pPr>
    </w:p>
    <w:sectPr w:rsidR="00BF1C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BB6075"/>
    <w:multiLevelType w:val="hybridMultilevel"/>
    <w:tmpl w:val="B32E9BA0"/>
    <w:lvl w:ilvl="0" w:tplc="FC96AF7C">
      <w:start w:val="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188870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E0C"/>
    <w:rsid w:val="0001296E"/>
    <w:rsid w:val="00015FD3"/>
    <w:rsid w:val="00047F71"/>
    <w:rsid w:val="00062B46"/>
    <w:rsid w:val="0006362C"/>
    <w:rsid w:val="000717EE"/>
    <w:rsid w:val="000962A8"/>
    <w:rsid w:val="000973FF"/>
    <w:rsid w:val="00106CBC"/>
    <w:rsid w:val="00163F53"/>
    <w:rsid w:val="001A1218"/>
    <w:rsid w:val="001A1C9B"/>
    <w:rsid w:val="001B21D6"/>
    <w:rsid w:val="001B68DB"/>
    <w:rsid w:val="0021292E"/>
    <w:rsid w:val="00227036"/>
    <w:rsid w:val="0024028F"/>
    <w:rsid w:val="00273267"/>
    <w:rsid w:val="002E3940"/>
    <w:rsid w:val="002E4A62"/>
    <w:rsid w:val="00356CB6"/>
    <w:rsid w:val="00362A20"/>
    <w:rsid w:val="0037380D"/>
    <w:rsid w:val="00394EC0"/>
    <w:rsid w:val="003D1856"/>
    <w:rsid w:val="003F2611"/>
    <w:rsid w:val="00413EDD"/>
    <w:rsid w:val="004324CB"/>
    <w:rsid w:val="004C0058"/>
    <w:rsid w:val="004C7EB2"/>
    <w:rsid w:val="004E787A"/>
    <w:rsid w:val="005374C9"/>
    <w:rsid w:val="0056786C"/>
    <w:rsid w:val="005B02A5"/>
    <w:rsid w:val="005E6F0D"/>
    <w:rsid w:val="00620E65"/>
    <w:rsid w:val="00644EF9"/>
    <w:rsid w:val="00652791"/>
    <w:rsid w:val="006A5D96"/>
    <w:rsid w:val="006C0AA7"/>
    <w:rsid w:val="006C7F83"/>
    <w:rsid w:val="006E5852"/>
    <w:rsid w:val="00735590"/>
    <w:rsid w:val="0077338D"/>
    <w:rsid w:val="00790826"/>
    <w:rsid w:val="00794DD5"/>
    <w:rsid w:val="007A2853"/>
    <w:rsid w:val="00841E57"/>
    <w:rsid w:val="00842154"/>
    <w:rsid w:val="00843407"/>
    <w:rsid w:val="00844914"/>
    <w:rsid w:val="00883CB8"/>
    <w:rsid w:val="008B1AEB"/>
    <w:rsid w:val="00924119"/>
    <w:rsid w:val="00980158"/>
    <w:rsid w:val="00980BEC"/>
    <w:rsid w:val="00983D6B"/>
    <w:rsid w:val="009A19C0"/>
    <w:rsid w:val="009A5AE1"/>
    <w:rsid w:val="009C7E85"/>
    <w:rsid w:val="009F2EEC"/>
    <w:rsid w:val="00A94187"/>
    <w:rsid w:val="00A9588F"/>
    <w:rsid w:val="00BB151D"/>
    <w:rsid w:val="00BE5D0B"/>
    <w:rsid w:val="00BF1CB0"/>
    <w:rsid w:val="00C1057F"/>
    <w:rsid w:val="00C14F49"/>
    <w:rsid w:val="00C230B5"/>
    <w:rsid w:val="00C439F1"/>
    <w:rsid w:val="00C815C6"/>
    <w:rsid w:val="00CF3EB5"/>
    <w:rsid w:val="00D01CAF"/>
    <w:rsid w:val="00D103B8"/>
    <w:rsid w:val="00D123E2"/>
    <w:rsid w:val="00D57CD5"/>
    <w:rsid w:val="00D67ED5"/>
    <w:rsid w:val="00DA37A9"/>
    <w:rsid w:val="00DB6EC1"/>
    <w:rsid w:val="00E05851"/>
    <w:rsid w:val="00E40E0C"/>
    <w:rsid w:val="00E44DD4"/>
    <w:rsid w:val="00E46AA3"/>
    <w:rsid w:val="00EA2762"/>
    <w:rsid w:val="00EB4A2A"/>
    <w:rsid w:val="00EC4F99"/>
    <w:rsid w:val="00ED553D"/>
    <w:rsid w:val="00EE21EA"/>
    <w:rsid w:val="00EF040A"/>
    <w:rsid w:val="00F10989"/>
    <w:rsid w:val="00F83031"/>
    <w:rsid w:val="00FB2E70"/>
    <w:rsid w:val="00FF4F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5EB00E"/>
  <w15:chartTrackingRefBased/>
  <w15:docId w15:val="{C0BDFD74-8260-46AD-BC89-7C070FB84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2154"/>
    <w:pPr>
      <w:ind w:left="720"/>
      <w:contextualSpacing/>
    </w:pPr>
  </w:style>
  <w:style w:type="table" w:styleId="TableGrid">
    <w:name w:val="Table Grid"/>
    <w:basedOn w:val="TableNormal"/>
    <w:uiPriority w:val="39"/>
    <w:rsid w:val="00D01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14F49"/>
    <w:rPr>
      <w:color w:val="0563C1" w:themeColor="hyperlink"/>
      <w:u w:val="single"/>
    </w:rPr>
  </w:style>
  <w:style w:type="character" w:styleId="UnresolvedMention">
    <w:name w:val="Unresolved Mention"/>
    <w:basedOn w:val="DefaultParagraphFont"/>
    <w:uiPriority w:val="99"/>
    <w:semiHidden/>
    <w:unhideWhenUsed/>
    <w:rsid w:val="00C14F4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1</Pages>
  <Words>92</Words>
  <Characters>607</Characters>
  <Application>Microsoft Office Word</Application>
  <DocSecurity>0</DocSecurity>
  <Lines>2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Ng</dc:creator>
  <cp:keywords/>
  <dc:description/>
  <cp:lastModifiedBy>Ethan Ng</cp:lastModifiedBy>
  <cp:revision>16</cp:revision>
  <dcterms:created xsi:type="dcterms:W3CDTF">2024-11-09T22:34:00Z</dcterms:created>
  <dcterms:modified xsi:type="dcterms:W3CDTF">2025-03-08T16:14:00Z</dcterms:modified>
</cp:coreProperties>
</file>